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12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1"/>
        <w:gridCol w:w="3059"/>
        <w:gridCol w:w="985"/>
        <w:gridCol w:w="1055"/>
        <w:gridCol w:w="1136"/>
        <w:gridCol w:w="803"/>
        <w:gridCol w:w="702"/>
        <w:gridCol w:w="960"/>
        <w:gridCol w:w="960"/>
      </w:tblGrid>
      <w:tr w:rsidR="00DC27A8" w:rsidRPr="00D51759" w14:paraId="5552F061" w14:textId="77777777" w:rsidTr="00240238">
        <w:trPr>
          <w:trHeight w:val="300"/>
        </w:trPr>
        <w:tc>
          <w:tcPr>
            <w:tcW w:w="930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0F1E9" w14:textId="7985FC8A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Supplementa</w:t>
            </w:r>
            <w:r w:rsidR="00817BC5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l</w:t>
            </w:r>
            <w:r w:rsidRPr="00240238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Table </w:t>
            </w:r>
            <w:r w:rsidR="00817BC5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7</w:t>
            </w:r>
            <w:r w:rsidRPr="00240238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 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Linear  regression analysis to analyze the effects of center</w:t>
            </w:r>
            <w:r w:rsidR="00240238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,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</w:t>
            </w:r>
            <w:r w:rsidR="00D51759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Milano birth year, 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age</w:t>
            </w:r>
            <w:r w:rsidR="00D51759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, 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and sex on outcome variabl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403F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B178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</w:tr>
      <w:tr w:rsidR="00DC27A8" w:rsidRPr="00240238" w14:paraId="0EBDCA2C" w14:textId="77777777" w:rsidTr="00240238">
        <w:trPr>
          <w:trHeight w:val="615"/>
        </w:trPr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CA462" w14:textId="77777777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 </w:t>
            </w:r>
          </w:p>
        </w:tc>
        <w:tc>
          <w:tcPr>
            <w:tcW w:w="3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B3A10" w14:textId="77777777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Effect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F5851" w14:textId="77777777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Estimate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DBC19D4" w14:textId="77777777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95% CI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br/>
              <w:t>lower limit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437C458" w14:textId="77777777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95% CI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br/>
              <w:t>upper limit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40DC8" w14:textId="77777777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P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value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172C6" w14:textId="77777777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R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vertAlign w:val="superscript"/>
                <w:lang w:eastAsia="nl-NL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C37D" w14:textId="77777777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56AC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240238" w:rsidRPr="00240238" w14:paraId="47DFBD3A" w14:textId="77777777" w:rsidTr="00240238">
        <w:trPr>
          <w:trHeight w:val="300"/>
        </w:trPr>
        <w:tc>
          <w:tcPr>
            <w:tcW w:w="930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C2652E6" w14:textId="1FBE1E71" w:rsidR="00240238" w:rsidRPr="00240238" w:rsidRDefault="00240238" w:rsidP="0024023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Skeletal sagital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2702" w14:textId="77777777" w:rsidR="00240238" w:rsidRPr="00240238" w:rsidRDefault="0024023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4F52" w14:textId="77777777" w:rsidR="00240238" w:rsidRPr="00240238" w:rsidRDefault="0024023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DC27A8" w:rsidRPr="00240238" w14:paraId="03E5A2A4" w14:textId="77777777" w:rsidTr="00240238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3C00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SNA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B559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0028" w14:textId="5E9D15AA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7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3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DCCA" w14:textId="18D5F99D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62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81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1E8F" w14:textId="1A056BE2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77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26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FA03" w14:textId="2840EA86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8296C" w14:textId="769AF631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D006" w14:textId="77777777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746F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DC27A8" w:rsidRPr="00240238" w14:paraId="17C963A0" w14:textId="77777777" w:rsidTr="00240238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18AA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F63D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Center M vs N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831D" w14:textId="089ECC8B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2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8BA3E" w14:textId="26F92A84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4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9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93AB" w14:textId="30B25E61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7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FB56" w14:textId="0DE526F5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4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4E198" w14:textId="77777777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4569" w14:textId="77777777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681AC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DC27A8" w:rsidRPr="00240238" w14:paraId="18B939C7" w14:textId="77777777" w:rsidTr="00240238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FB72F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598C" w14:textId="5BA2AAD8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Milan</w:t>
            </w:r>
            <w:r w:rsidR="00240238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o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born from 1999 </w:t>
            </w:r>
            <w:r w:rsidR="00240238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o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nward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10AB" w14:textId="400FCC25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2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74E5" w14:textId="52777EFA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49F0" w14:textId="720A9630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6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4060" w14:textId="34286B43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4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6197" w14:textId="77777777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B8F7" w14:textId="77777777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D723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DC27A8" w:rsidRPr="00240238" w14:paraId="101803FF" w14:textId="77777777" w:rsidTr="00240238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3587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324A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Ag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2E34" w14:textId="76B2BBFE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2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5B55" w14:textId="3D2A9496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8892" w14:textId="1721E62A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5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27D3" w14:textId="11030DDF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2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BB1E0" w14:textId="77777777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D19D" w14:textId="77777777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D5BCF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DC27A8" w:rsidRPr="00240238" w14:paraId="071C49BE" w14:textId="77777777" w:rsidTr="00240238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E016B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 </w:t>
            </w:r>
          </w:p>
        </w:tc>
        <w:tc>
          <w:tcPr>
            <w:tcW w:w="3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906B1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Sex M vs F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7D35" w14:textId="2460B06B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2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6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29FB" w14:textId="7C326E25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4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8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3FDA" w14:textId="015E13C3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547B" w14:textId="6345DE5E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23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CB4B3" w14:textId="77777777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CEB7B" w14:textId="77777777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86DB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DC27A8" w:rsidRPr="00240238" w14:paraId="006659AC" w14:textId="77777777" w:rsidTr="00240238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5AAC1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SNB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98D1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3036" w14:textId="208DDA90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72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24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80DA" w14:textId="7EA8B2F6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65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6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17FE" w14:textId="2FC633F5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79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2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3B39" w14:textId="3ADC2AC1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CC48" w14:textId="428F636D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A013" w14:textId="77777777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E267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DC27A8" w:rsidRPr="00240238" w14:paraId="28D0185E" w14:textId="77777777" w:rsidTr="00240238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ABD33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943B0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Center M vs N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B066" w14:textId="476B70B1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8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FD78" w14:textId="4790D0E5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3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6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91DA" w14:textId="44E47E71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2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26F1" w14:textId="2B2ED1BA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57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E815" w14:textId="77777777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4345" w14:textId="77777777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C9F82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DC27A8" w:rsidRPr="00240238" w14:paraId="2EBAB0FC" w14:textId="77777777" w:rsidTr="00240238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39554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A6CA" w14:textId="20CF72B0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Milan</w:t>
            </w:r>
            <w:r w:rsidR="00240238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o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born from 1999 onward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3CBE" w14:textId="67A70745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2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5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290D" w14:textId="4F843F85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5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C45E" w14:textId="68C14FA5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5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6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3286" w14:textId="783544DA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0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E197E" w14:textId="77777777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D64E" w14:textId="77777777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5EE2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DC27A8" w:rsidRPr="00240238" w14:paraId="15B659DF" w14:textId="77777777" w:rsidTr="00240238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85D1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8DB3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Ag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DFA6" w14:textId="34748E49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B20E" w14:textId="24EFCAD1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9941" w14:textId="44DD4272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281B" w14:textId="122D99E8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4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774F" w14:textId="77777777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1A4B" w14:textId="77777777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8E2F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DC27A8" w:rsidRPr="00240238" w14:paraId="457004EB" w14:textId="77777777" w:rsidTr="00240238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28DB7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 </w:t>
            </w:r>
          </w:p>
        </w:tc>
        <w:tc>
          <w:tcPr>
            <w:tcW w:w="3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366D1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Sex M vs F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48C0" w14:textId="1E473AFA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8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FCC03" w14:textId="144B533F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3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560C" w14:textId="32735145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E4B9" w14:textId="11CEA20F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3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2694B" w14:textId="77777777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4527" w14:textId="77777777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FBA03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DC27A8" w:rsidRPr="00240238" w14:paraId="07F9DD5E" w14:textId="77777777" w:rsidTr="00240238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80B6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ANB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C20C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30FB" w14:textId="11A30C45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2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1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F93C" w14:textId="09EB3F09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6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86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236E" w14:textId="7D548347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2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64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4E204" w14:textId="000703A0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7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F8FFD" w14:textId="5A612829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C343" w14:textId="77777777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BFD2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DC27A8" w:rsidRPr="00240238" w14:paraId="7B29A6F6" w14:textId="77777777" w:rsidTr="00240238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1F37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4013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Center M vs N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6CA21" w14:textId="4AAAD672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1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3ACA" w14:textId="4EC75CD9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3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3950" w14:textId="646D95A1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5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C9B69" w14:textId="61FF880E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7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F3F8" w14:textId="77777777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4F6E" w14:textId="77777777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FCBC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DC27A8" w:rsidRPr="00240238" w14:paraId="0E81CFA1" w14:textId="77777777" w:rsidTr="00240238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3670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1EF6" w14:textId="516F969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Milan</w:t>
            </w:r>
            <w:r w:rsidR="00240238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o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born from 1999 onward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86A7" w14:textId="3AFE0BF7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6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92DB" w14:textId="770585D2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1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9B66" w14:textId="55055F73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2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7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689A" w14:textId="05CCD41A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50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7BFE6" w14:textId="77777777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9C061" w14:textId="77777777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643C0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DC27A8" w:rsidRPr="00240238" w14:paraId="675DF893" w14:textId="77777777" w:rsidTr="00240238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13C7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8D4A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Ag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1B1C" w14:textId="5657DB59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E91A" w14:textId="66604A20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3B73" w14:textId="3F04FD99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7CAD" w14:textId="340F08C2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7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AC0C8" w14:textId="77777777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7A85" w14:textId="77777777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0D31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DC27A8" w:rsidRPr="00240238" w14:paraId="7093BF1D" w14:textId="77777777" w:rsidTr="00240238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60F33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 </w:t>
            </w:r>
          </w:p>
        </w:tc>
        <w:tc>
          <w:tcPr>
            <w:tcW w:w="3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1CB4E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Sex M vs F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3685" w14:textId="2455CA7C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1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7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5539" w14:textId="328E1019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3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3B6E" w14:textId="65E0886B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2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CEFE" w14:textId="7BECEB5C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22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0AC8E" w14:textId="77777777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ABF6" w14:textId="77777777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D742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DC27A8" w:rsidRPr="00240238" w14:paraId="5BE2AD54" w14:textId="77777777" w:rsidTr="00240238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A7F4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SNPg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358C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2A15" w14:textId="75EC39E4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74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27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2299" w14:textId="7DB35500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66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94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1F8D" w14:textId="5D3D2915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81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61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2125" w14:textId="446E719E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C2F67" w14:textId="767A5A7A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6DA4" w14:textId="77777777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03A5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DC27A8" w:rsidRPr="00240238" w14:paraId="48490114" w14:textId="77777777" w:rsidTr="00240238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047EF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5C30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Center M vs N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7866" w14:textId="17F637C8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CE87" w14:textId="6F8DAEF1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2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9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D2FA" w14:textId="47A9C8CB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2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8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1BB07" w14:textId="3CE3F016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96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DF33" w14:textId="77777777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7155" w14:textId="77777777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BA07F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DC27A8" w:rsidRPr="00240238" w14:paraId="23E37F36" w14:textId="77777777" w:rsidTr="00240238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270C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B57A" w14:textId="40F0F1BA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Milan</w:t>
            </w:r>
            <w:r w:rsidR="00240238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o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born from 1999 onward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D30C" w14:textId="79B02094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2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695F" w14:textId="20AAAAC6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8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3EA6" w14:textId="4207C2D4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5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37AE" w14:textId="6A7E9759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5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3CBBA" w14:textId="77777777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7D47" w14:textId="77777777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FD68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DC27A8" w:rsidRPr="00240238" w14:paraId="00CA5F86" w14:textId="77777777" w:rsidTr="00240238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3FAD4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8A67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Ag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C8721" w14:textId="16FD35F7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8E49E" w14:textId="648BA2F1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2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3CE4" w14:textId="2A861011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D936" w14:textId="01F975E0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8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4B30D" w14:textId="77777777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5C9AB" w14:textId="77777777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9E0E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DC27A8" w:rsidRPr="00240238" w14:paraId="7D51ECA0" w14:textId="77777777" w:rsidTr="00240238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F4263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 </w:t>
            </w:r>
          </w:p>
        </w:tc>
        <w:tc>
          <w:tcPr>
            <w:tcW w:w="3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2BE56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Sex M vs F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CBDAF" w14:textId="5D380386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D79D" w14:textId="2193F161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2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7162" w14:textId="65D34E96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2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A428" w14:textId="601DF46A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894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D4734" w14:textId="77777777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18A55" w14:textId="77777777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9CD8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240238" w:rsidRPr="00240238" w14:paraId="06B2B9E0" w14:textId="77777777" w:rsidTr="00E901D6">
        <w:trPr>
          <w:trHeight w:val="300"/>
        </w:trPr>
        <w:tc>
          <w:tcPr>
            <w:tcW w:w="4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69A840F" w14:textId="59279C6A" w:rsidR="00240238" w:rsidRPr="00240238" w:rsidRDefault="00240238" w:rsidP="00240238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Skeletal vertical 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0C92C15" w14:textId="77777777" w:rsidR="00240238" w:rsidRPr="00240238" w:rsidRDefault="0024023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 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0AD0C67" w14:textId="77777777" w:rsidR="00240238" w:rsidRPr="00240238" w:rsidRDefault="0024023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 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9C19F0A" w14:textId="77777777" w:rsidR="00240238" w:rsidRPr="00240238" w:rsidRDefault="0024023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 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3FF1162" w14:textId="77777777" w:rsidR="00240238" w:rsidRPr="00240238" w:rsidRDefault="0024023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B4AB2C5" w14:textId="77777777" w:rsidR="00240238" w:rsidRPr="00240238" w:rsidRDefault="0024023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050F" w14:textId="77777777" w:rsidR="00240238" w:rsidRPr="00240238" w:rsidRDefault="0024023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F3F4" w14:textId="77777777" w:rsidR="00240238" w:rsidRPr="00240238" w:rsidRDefault="0024023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DC27A8" w:rsidRPr="00240238" w14:paraId="2EE4C7FA" w14:textId="77777777" w:rsidTr="00240238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7EE0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SN-NL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0935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6E1B7" w14:textId="5954856B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8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0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EA71" w14:textId="01D9A924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82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DD65" w14:textId="5A885DEF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4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8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5E8F" w14:textId="5D1A0C47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1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58E2" w14:textId="3942B9BD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B423" w14:textId="77777777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7AFB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DC27A8" w:rsidRPr="00240238" w14:paraId="4757E26A" w14:textId="77777777" w:rsidTr="00240238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87EAA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061E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Center M vs N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75E1" w14:textId="5202FAC9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0F6E" w14:textId="7AE364AA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1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CEDE" w14:textId="25825F15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9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07AC" w14:textId="60A1DCCC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25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100D" w14:textId="77777777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8FE6" w14:textId="77777777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47D8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DC27A8" w:rsidRPr="00240238" w14:paraId="61BB019E" w14:textId="77777777" w:rsidTr="00240238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D826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E2E7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Milan born from 1999 onward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7B21" w14:textId="6FFA3439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1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9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7834" w14:textId="10BDDBC7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4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6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4D37" w14:textId="013F7708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8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0727" w14:textId="1D77443A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6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C4AA4" w14:textId="77777777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6FDC" w14:textId="77777777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358B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DC27A8" w:rsidRPr="00240238" w14:paraId="50FC4D05" w14:textId="77777777" w:rsidTr="00240238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9E86F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6C296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Ag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3F3A6" w14:textId="0BEAB546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E439" w14:textId="13710E44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2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2C09" w14:textId="04315594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1A20" w14:textId="455419D1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60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3B0F" w14:textId="77777777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649F" w14:textId="77777777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0E1D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DC27A8" w:rsidRPr="00240238" w14:paraId="6E652516" w14:textId="77777777" w:rsidTr="00240238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39487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 </w:t>
            </w:r>
          </w:p>
        </w:tc>
        <w:tc>
          <w:tcPr>
            <w:tcW w:w="3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5E578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Sex M vs F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121E" w14:textId="351470E0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9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0DD3" w14:textId="327E9F6E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2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8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141F" w14:textId="0F22DA76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B323" w14:textId="3C0CF97C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43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149A9" w14:textId="77777777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D3A7" w14:textId="77777777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7FDC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DC27A8" w:rsidRPr="00240238" w14:paraId="2D1D6CCB" w14:textId="77777777" w:rsidTr="00240238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BB19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SN-ML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7C88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4E11" w14:textId="20515462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2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7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A1CA" w14:textId="1B997BAE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22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9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A465" w14:textId="7E63FF65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2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84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5A49" w14:textId="6F0F1868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560B7" w14:textId="6F2E11C8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0252" w14:textId="77777777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B79A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DC27A8" w:rsidRPr="00240238" w14:paraId="022F71BA" w14:textId="77777777" w:rsidTr="00240238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81C5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58D8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Center M vs N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B1269" w14:textId="549D79E9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2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5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2BFA" w14:textId="0CEC2BD1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6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6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C39A" w14:textId="17BA43F7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5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C41E" w14:textId="00FAE24C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21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D5CDC" w14:textId="77777777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032F9" w14:textId="77777777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4622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DC27A8" w:rsidRPr="00240238" w14:paraId="3DCC9D2C" w14:textId="77777777" w:rsidTr="00240238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AB35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70AC4" w14:textId="5F8C6C93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Milan</w:t>
            </w:r>
            <w:r w:rsid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o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born from 1999 onward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4CB01" w14:textId="2326BE1F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1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E258" w14:textId="7E3500D8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5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5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22E8" w14:textId="6DB2FF75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0F6C" w14:textId="02E6D6FD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65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86DD" w14:textId="77777777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A3F4" w14:textId="77777777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8F0C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DC27A8" w:rsidRPr="00240238" w14:paraId="0A0810BF" w14:textId="77777777" w:rsidTr="00240238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66458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6920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Ag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AC7E" w14:textId="5E8145B2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3CA2" w14:textId="77C6DF64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EB0B" w14:textId="5859AEB9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6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D6D2" w14:textId="67D35C9F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58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F740" w14:textId="77777777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3E98" w14:textId="77777777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403D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DC27A8" w:rsidRPr="00240238" w14:paraId="71610674" w14:textId="77777777" w:rsidTr="00240238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725C8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 </w:t>
            </w:r>
          </w:p>
        </w:tc>
        <w:tc>
          <w:tcPr>
            <w:tcW w:w="3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164E9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Sex M vs F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3734" w14:textId="1D7F950F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A9B2" w14:textId="2ED68454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2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8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E967" w14:textId="5A0AFD8D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5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0928" w14:textId="15B6B89B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845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41D5F" w14:textId="77777777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9730" w14:textId="77777777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FBF76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DC27A8" w:rsidRPr="00240238" w14:paraId="7690CC10" w14:textId="77777777" w:rsidTr="00240238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8242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NL-ML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EA08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F665" w14:textId="0874ED85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24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9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5117" w14:textId="19060029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1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7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B560" w14:textId="5285717E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7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0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EB6E" w14:textId="487ACDE6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C6B5" w14:textId="05C5D9FD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EF3C" w14:textId="77777777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B6B4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DC27A8" w:rsidRPr="00240238" w14:paraId="14E374DF" w14:textId="77777777" w:rsidTr="00240238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17641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5994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Center M vs N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64ED" w14:textId="005351E6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4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89A1" w14:textId="2FF52F22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9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2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9B70" w14:textId="52133810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E922" w14:textId="1F8C4FE8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2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A834" w14:textId="77777777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8745" w14:textId="77777777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1445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DC27A8" w:rsidRPr="00240238" w14:paraId="4C11AA0E" w14:textId="77777777" w:rsidTr="00240238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4A04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6A16" w14:textId="292E39B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Milan</w:t>
            </w:r>
            <w:r w:rsid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o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born from 1999 onward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9C24" w14:textId="56BF816B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2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FC39" w14:textId="7E8E9AF9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3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6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0D52" w14:textId="7D723C1B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7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6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CAF2" w14:textId="1259CD86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8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57CAE" w14:textId="77777777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D0617" w14:textId="77777777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62E4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DC27A8" w:rsidRPr="00240238" w14:paraId="130C87DA" w14:textId="77777777" w:rsidTr="00240238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C422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23F84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Ag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B8BC2" w14:textId="7ECAE791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8563" w14:textId="4FB2EC63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5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2717" w14:textId="4F75B4CF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6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8E93" w14:textId="14A86E50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88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628F" w14:textId="77777777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FAE3" w14:textId="77777777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7C8BA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DC27A8" w:rsidRPr="00240238" w14:paraId="63DDBE59" w14:textId="77777777" w:rsidTr="00240238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46878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 </w:t>
            </w:r>
          </w:p>
        </w:tc>
        <w:tc>
          <w:tcPr>
            <w:tcW w:w="3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8BF3A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Sex M vs F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E2AC" w14:textId="42F8336C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5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A8B8" w14:textId="23E635A9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2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5238" w14:textId="51F8CBAD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5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5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EABD" w14:textId="39AC390A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5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D1793" w14:textId="77777777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1DC0" w14:textId="77777777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13D5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DC27A8" w:rsidRPr="00240238" w14:paraId="7161ED04" w14:textId="77777777" w:rsidTr="00240238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52B8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RL-ML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3662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929C4" w14:textId="0612870C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16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2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07B6" w14:textId="40965005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04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95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8C435" w14:textId="51B67127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27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69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FF17" w14:textId="60DB36CB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60D63" w14:textId="141D3745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C8EDD" w14:textId="77777777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B6E2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DC27A8" w:rsidRPr="00240238" w14:paraId="7341A5DE" w14:textId="77777777" w:rsidTr="00240238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A877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BA5F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Center M vs N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7986" w14:textId="4422B02F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1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C732" w14:textId="5181DA43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5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9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FA7DF" w14:textId="5F055EA3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806A1" w14:textId="371EDCF6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51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328A0" w14:textId="77777777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A6FAB" w14:textId="77777777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E28A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DC27A8" w:rsidRPr="00240238" w14:paraId="414DF4E1" w14:textId="77777777" w:rsidTr="00240238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1868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10D7" w14:textId="6D68F40D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Milan</w:t>
            </w:r>
            <w:r w:rsid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o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born from 1999 onward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F7C0" w14:textId="0F9C0973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7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D4CF3" w14:textId="10E63B4E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4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FC10" w14:textId="58C79C4C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5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6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E054" w14:textId="04C29CBA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76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F3A5" w14:textId="77777777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E7D2" w14:textId="77777777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25D4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DC27A8" w:rsidRPr="00240238" w14:paraId="22C93131" w14:textId="77777777" w:rsidTr="00240238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44C9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C62F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Age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D9E2" w14:textId="4C4604A7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8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80A6" w14:textId="270A1129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4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1606F" w14:textId="02A2D1BD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99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D4D2E" w14:textId="43F2238C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7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A2CC" w14:textId="77777777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31B7" w14:textId="77777777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2FDE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DC27A8" w:rsidRPr="00240238" w14:paraId="3B8CDA15" w14:textId="77777777" w:rsidTr="00240238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0DA9A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 </w:t>
            </w:r>
          </w:p>
        </w:tc>
        <w:tc>
          <w:tcPr>
            <w:tcW w:w="3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F0974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Sex M vs F</w:t>
            </w:r>
          </w:p>
        </w:tc>
        <w:tc>
          <w:tcPr>
            <w:tcW w:w="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A9A3B" w14:textId="340F5886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2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4</w:t>
            </w:r>
          </w:p>
        </w:tc>
        <w:tc>
          <w:tcPr>
            <w:tcW w:w="10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BA347" w14:textId="31505D74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1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7</w:t>
            </w:r>
          </w:p>
        </w:tc>
        <w:tc>
          <w:tcPr>
            <w:tcW w:w="11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3861B" w14:textId="5E50A9C8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5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96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C6CD5" w14:textId="07D0FF58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7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81BF7" w14:textId="77777777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C4DA" w14:textId="77777777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84D0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DC27A8" w:rsidRPr="00240238" w14:paraId="51CF56B8" w14:textId="77777777" w:rsidTr="00240238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72C26" w14:textId="6E677701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lastRenderedPageBreak/>
              <w:t>N</w:t>
            </w:r>
            <w:r w:rsid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a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SBa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8373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09DDC" w14:textId="7C788ABD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24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3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B48D" w14:textId="466DBBDD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16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24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3E77" w14:textId="2344175B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31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81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C52BE" w14:textId="002EA9AA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00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1212" w14:textId="4E29FA94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2E95" w14:textId="77777777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8CF24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DC27A8" w:rsidRPr="00240238" w14:paraId="59A8A026" w14:textId="77777777" w:rsidTr="00240238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A4FE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5712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Center M vs N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5396" w14:textId="0BA4F216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8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79AF" w14:textId="4C4A2BDB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1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2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0065" w14:textId="7F8B9729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9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0A05" w14:textId="26B6D850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23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E27CD" w14:textId="77777777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AFF9" w14:textId="77777777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CEC1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DC27A8" w:rsidRPr="00240238" w14:paraId="43BEC41D" w14:textId="77777777" w:rsidTr="00240238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AA12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4D54" w14:textId="5EBF299C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Milan</w:t>
            </w:r>
            <w:r w:rsid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o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born from 1999 onward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72BA" w14:textId="2C31FA6A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3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E990" w14:textId="5322CD77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6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7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28A8" w14:textId="703990EC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A2CD" w14:textId="32300EAF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4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8705C" w14:textId="77777777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43C0" w14:textId="77777777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2FDC8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DC27A8" w:rsidRPr="00240238" w14:paraId="6A50BAB5" w14:textId="77777777" w:rsidTr="00240238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659F1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51804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Ag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2467" w14:textId="156604E5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39D1" w14:textId="1194F623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2DBD1" w14:textId="6FE3CDC2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6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D96A" w14:textId="3178F92B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8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C6DFC" w14:textId="77777777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120B" w14:textId="77777777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245D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DC27A8" w:rsidRPr="00240238" w14:paraId="55B50C99" w14:textId="77777777" w:rsidTr="00240238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79110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 </w:t>
            </w:r>
          </w:p>
        </w:tc>
        <w:tc>
          <w:tcPr>
            <w:tcW w:w="3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4EE73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Sex M vs F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913C" w14:textId="3BD9EEA3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945E" w14:textId="733807CD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1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9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D7BB" w14:textId="026D4D99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2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8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E4E4" w14:textId="4EDB9440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724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DF55D" w14:textId="77777777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D844" w14:textId="77777777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5643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DC27A8" w:rsidRPr="00240238" w14:paraId="06EBD7F0" w14:textId="77777777" w:rsidTr="00240238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DB135A2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Dentoalveolar</w:t>
            </w:r>
          </w:p>
        </w:tc>
        <w:tc>
          <w:tcPr>
            <w:tcW w:w="3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263387B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 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37A9C1B" w14:textId="77777777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 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1C36DFC" w14:textId="77777777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 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15F1C89" w14:textId="77777777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 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8D69241" w14:textId="77777777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AB5A353" w14:textId="77777777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8D95" w14:textId="77777777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4C39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DC27A8" w:rsidRPr="00240238" w14:paraId="205DF6EF" w14:textId="77777777" w:rsidTr="00240238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D2A1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Ils-SN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260F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D06F" w14:textId="3B017582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91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78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1B00" w14:textId="7581D561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76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2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9F53" w14:textId="10725C26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07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4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0233" w14:textId="28C519F5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75092" w14:textId="02AA9954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B60B" w14:textId="77777777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6CF5C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DC27A8" w:rsidRPr="00240238" w14:paraId="7BBE0E72" w14:textId="77777777" w:rsidTr="00240238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6E1A0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96D0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Center M vs N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85B51" w14:textId="668FA2E7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2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FD48" w14:textId="78BCB6C3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8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83BE" w14:textId="26D14DD5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2E43E" w14:textId="0D89B849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9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FEA8" w14:textId="77777777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4E99" w14:textId="77777777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F5B5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DC27A8" w:rsidRPr="00240238" w14:paraId="1131639C" w14:textId="77777777" w:rsidTr="00240238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289F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2351" w14:textId="52FE964C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Milan</w:t>
            </w:r>
            <w:r w:rsidR="002F052E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o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born from 1999 onward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C62C" w14:textId="0B39B435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9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6777" w14:textId="3A942430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2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C2622" w14:textId="2521EA3E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5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9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C163" w14:textId="7E1DC64A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0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AE767" w14:textId="77777777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3E99" w14:textId="77777777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47CD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DC27A8" w:rsidRPr="00240238" w14:paraId="0234F813" w14:textId="77777777" w:rsidTr="00240238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0CDF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9F81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Ag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DF31" w14:textId="3E1CCD85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5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5803" w14:textId="4D1D5EA9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0C49" w14:textId="01EB55E2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2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11E8" w14:textId="0EA76E9E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5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AC67" w14:textId="77777777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AAF6" w14:textId="77777777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0540A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DC27A8" w:rsidRPr="00240238" w14:paraId="191F41DD" w14:textId="77777777" w:rsidTr="00240238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DAEDE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 </w:t>
            </w:r>
          </w:p>
        </w:tc>
        <w:tc>
          <w:tcPr>
            <w:tcW w:w="3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A5CCF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Sex M vs F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39BB" w14:textId="0CA708AE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2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2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8E2E" w14:textId="738E7202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7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4CFC" w14:textId="5B9956D8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2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5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323F6" w14:textId="7CE34D68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5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7419F" w14:textId="77777777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65E0" w14:textId="77777777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189E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DC27A8" w:rsidRPr="00240238" w14:paraId="56B84D12" w14:textId="77777777" w:rsidTr="00240238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744E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Ils-NL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B6F2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16E4" w14:textId="057BBA6E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99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68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EC69" w14:textId="37C3C4DE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83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2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7233" w14:textId="5D9B2FA7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15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94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0A9C" w14:textId="3AF7F984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D4B8" w14:textId="74E07680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6CB6" w14:textId="77777777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621A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DC27A8" w:rsidRPr="00240238" w14:paraId="4E926883" w14:textId="77777777" w:rsidTr="00240238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8C45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2003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Center M vs N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F11F" w14:textId="417D2D58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5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30E5" w14:textId="3B587B46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6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9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73C6" w14:textId="1A0E1361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5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9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1759" w14:textId="06286839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87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6F72" w14:textId="77777777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5881" w14:textId="77777777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42E0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DC27A8" w:rsidRPr="00240238" w14:paraId="333D4FAB" w14:textId="77777777" w:rsidTr="00240238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3AF6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D340" w14:textId="0BD8CE69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Milan</w:t>
            </w:r>
            <w:r w:rsidR="002F052E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o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born from 1999 onward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F698" w14:textId="5CEB3A73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7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15D6" w14:textId="534D8C11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8CCE" w14:textId="556A20BA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4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2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A169" w14:textId="503F4C92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4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02C89" w14:textId="77777777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531E" w14:textId="77777777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8D74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DC27A8" w:rsidRPr="00240238" w14:paraId="33943582" w14:textId="77777777" w:rsidTr="00240238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1342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B767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Ag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9787" w14:textId="1227E588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6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D6DA" w14:textId="6EA8CB1E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56DF8" w14:textId="7C4518DD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97D6" w14:textId="5135209B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1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D74B" w14:textId="77777777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171D" w14:textId="77777777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07639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DC27A8" w:rsidRPr="00240238" w14:paraId="31D71245" w14:textId="77777777" w:rsidTr="00240238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59D08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 </w:t>
            </w:r>
          </w:p>
        </w:tc>
        <w:tc>
          <w:tcPr>
            <w:tcW w:w="3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62FD2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Sex M vs F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650D" w14:textId="2F228B78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3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94CB" w14:textId="40737A95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8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E6E6" w14:textId="122D55B7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2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AD0B" w14:textId="186969A4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239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B4E46" w14:textId="77777777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8DA5" w14:textId="77777777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F850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DC27A8" w:rsidRPr="00240238" w14:paraId="3DE14B54" w14:textId="77777777" w:rsidTr="00240238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A8A0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Interincisal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C782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A7B5" w14:textId="55A298CA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37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95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B0A7" w14:textId="11741DC7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17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5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F811" w14:textId="58507FDC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58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86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98B1" w14:textId="506C5040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8316" w14:textId="123DAADC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B317" w14:textId="77777777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59DD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DC27A8" w:rsidRPr="00240238" w14:paraId="1870F4D1" w14:textId="77777777" w:rsidTr="00240238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9968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CDA0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Center M vs N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385C" w14:textId="71E1E9A3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8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7F4F7" w14:textId="0E097E7D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6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95E0" w14:textId="276B0808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B8CAA" w14:textId="73A42493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66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02AE1" w14:textId="77777777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BA66" w14:textId="77777777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D1E5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DC27A8" w:rsidRPr="00240238" w14:paraId="449CA56F" w14:textId="77777777" w:rsidTr="00240238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CB95D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EA8C" w14:textId="168BADA2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Milan</w:t>
            </w:r>
            <w:r w:rsidR="002F052E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o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born from 1999 onward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B475" w14:textId="7FA9A312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6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5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BDCD" w14:textId="59D9BAE4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15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6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63E61" w14:textId="0870B4C4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2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5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186E" w14:textId="5C933F51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5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A2447" w14:textId="77777777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9C59" w14:textId="77777777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D308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DC27A8" w:rsidRPr="00240238" w14:paraId="3DB4A929" w14:textId="77777777" w:rsidTr="00240238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70C2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AFB8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Ag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1F9A" w14:textId="116AA4C3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373A" w14:textId="78667B5C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1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9592" w14:textId="61BF5D88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D249" w14:textId="50ED3E60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2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28F7" w14:textId="77777777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5B87" w14:textId="77777777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9350A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DC27A8" w:rsidRPr="00240238" w14:paraId="547FA6AB" w14:textId="77777777" w:rsidTr="00240238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A4C48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 </w:t>
            </w:r>
          </w:p>
        </w:tc>
        <w:tc>
          <w:tcPr>
            <w:tcW w:w="3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D3D73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Sex M vs F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2FB5" w14:textId="716E1EBF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FECF" w14:textId="616706FB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2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0CB0" w14:textId="01441BFB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5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88C56" w14:textId="5E0EDB14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218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C9543" w14:textId="77777777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6F2E6" w14:textId="77777777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26F0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DC27A8" w:rsidRPr="00240238" w14:paraId="58686CCF" w14:textId="77777777" w:rsidTr="00240238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9D419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ILI-ML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A517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2D4F" w14:textId="00D61036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97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75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1441" w14:textId="2707D766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85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4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D251" w14:textId="74CB902C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1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7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1298" w14:textId="46900F10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F084B" w14:textId="287A4859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EC20" w14:textId="77777777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8162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DC27A8" w:rsidRPr="00240238" w14:paraId="56D71FB5" w14:textId="77777777" w:rsidTr="00240238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23BB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914E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Center M vs N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9250A" w14:textId="1A69299F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2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8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EA52" w14:textId="5B4965AD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2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FEAA" w14:textId="703173D9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7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7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A669" w14:textId="221586C3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25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DE24" w14:textId="77777777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D64F" w14:textId="77777777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5643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DC27A8" w:rsidRPr="00240238" w14:paraId="0AC37845" w14:textId="77777777" w:rsidTr="00240238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4028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EECA" w14:textId="0790D042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Milan</w:t>
            </w:r>
            <w:r w:rsidR="002F052E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o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born from 1999 onward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6DF6" w14:textId="52EDCA12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1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5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4125" w14:textId="22025285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6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9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0CEC" w14:textId="6A8F4B24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8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8376" w14:textId="15FE4BD2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57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3BE2" w14:textId="77777777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03DF" w14:textId="77777777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79C0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DC27A8" w:rsidRPr="00240238" w14:paraId="1249F93C" w14:textId="77777777" w:rsidTr="00240238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A76B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57C3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Ag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ADE8" w14:textId="0368674C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5D7E" w14:textId="1F0505C3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7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9E29" w14:textId="00FFCFEF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809B" w14:textId="42E90E92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54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0A1DC" w14:textId="77777777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4FF6" w14:textId="77777777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E5E72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DC27A8" w:rsidRPr="00240238" w14:paraId="7FC6AD32" w14:textId="77777777" w:rsidTr="00240238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B20A7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 </w:t>
            </w:r>
          </w:p>
        </w:tc>
        <w:tc>
          <w:tcPr>
            <w:tcW w:w="3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086CC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Sex M vs F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04209" w14:textId="29AB8E8C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2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22BC3" w14:textId="4D3E8008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5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9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59F2B" w14:textId="4DCF81E1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78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831D4" w14:textId="6F60A28E" w:rsidR="00DC27A8" w:rsidRPr="00240238" w:rsidRDefault="00DC27A8" w:rsidP="00DC27A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</w:t>
            </w:r>
            <w:r w:rsidR="00D11D77"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289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C5980" w14:textId="77777777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41EB" w14:textId="77777777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939D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DC27A8" w:rsidRPr="00240238" w14:paraId="646904DF" w14:textId="77777777" w:rsidTr="00240238">
        <w:trPr>
          <w:trHeight w:val="300"/>
        </w:trPr>
        <w:tc>
          <w:tcPr>
            <w:tcW w:w="779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5C17" w14:textId="3B620316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4023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Center M= Milano; Center N=Nijmegen; Gender M=Male; Gender F=Femal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9AD3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5A88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F0FD" w14:textId="77777777" w:rsidR="00DC27A8" w:rsidRPr="00240238" w:rsidRDefault="00DC27A8" w:rsidP="00DC27A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1518" w14:textId="77777777" w:rsidR="00DC27A8" w:rsidRPr="00240238" w:rsidRDefault="00DC27A8" w:rsidP="00DC27A8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</w:tbl>
    <w:p w14:paraId="1A9E66F4" w14:textId="77777777" w:rsidR="00B12FD7" w:rsidRPr="00240238" w:rsidRDefault="00B12FD7">
      <w:pPr>
        <w:rPr>
          <w:rFonts w:ascii="Aptos" w:hAnsi="Aptos"/>
          <w:sz w:val="20"/>
          <w:szCs w:val="20"/>
        </w:rPr>
      </w:pPr>
    </w:p>
    <w:sectPr w:rsidR="00B12FD7" w:rsidRPr="002402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7A8"/>
    <w:rsid w:val="00240238"/>
    <w:rsid w:val="002F052E"/>
    <w:rsid w:val="00647976"/>
    <w:rsid w:val="006D2198"/>
    <w:rsid w:val="006D25EA"/>
    <w:rsid w:val="00817BC5"/>
    <w:rsid w:val="008C3D3F"/>
    <w:rsid w:val="009733EA"/>
    <w:rsid w:val="00B12FD7"/>
    <w:rsid w:val="00B97152"/>
    <w:rsid w:val="00BF227B"/>
    <w:rsid w:val="00C742EF"/>
    <w:rsid w:val="00D11D77"/>
    <w:rsid w:val="00D51759"/>
    <w:rsid w:val="00DC2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80B92C"/>
  <w15:chartTrackingRefBased/>
  <w15:docId w15:val="{598ABF51-777F-4D5D-A5E2-F70AB9C74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7901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0</Words>
  <Characters>2646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nder van Koot</dc:creator>
  <cp:keywords/>
  <dc:description/>
  <cp:lastModifiedBy>Koot, XS van (dmo)</cp:lastModifiedBy>
  <cp:revision>6</cp:revision>
  <dcterms:created xsi:type="dcterms:W3CDTF">2024-12-29T15:56:00Z</dcterms:created>
  <dcterms:modified xsi:type="dcterms:W3CDTF">2025-02-20T12:56:00Z</dcterms:modified>
</cp:coreProperties>
</file>